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052CF" w:rsidRDefault="00000000">
      <w:pPr>
        <w:pStyle w:val="SupplementaryMaterial"/>
        <w:rPr>
          <w:rFonts w:ascii="Times New Roman" w:eastAsia="宋体" w:hAnsi="Times New Roman"/>
          <w:i w:val="0"/>
          <w:color w:val="000000"/>
          <w:sz w:val="15"/>
          <w:szCs w:val="15"/>
        </w:rPr>
      </w:pPr>
      <w:r>
        <w:rPr>
          <w:rFonts w:ascii="Times New Roman" w:hAnsi="Times New Roman"/>
        </w:rPr>
        <w:t>Supplementary Material</w:t>
      </w:r>
    </w:p>
    <w:p w:rsidR="001052CF" w:rsidRDefault="00000000">
      <w:pPr>
        <w:pStyle w:val="1"/>
        <w:widowControl/>
        <w:spacing w:after="240"/>
        <w:jc w:val="left"/>
        <w:rPr>
          <w:rFonts w:ascii="Times New Roman" w:eastAsia="宋体" w:hAnsi="Times New Roman"/>
          <w:color w:val="000000"/>
          <w:sz w:val="20"/>
          <w:szCs w:val="20"/>
        </w:rPr>
      </w:pPr>
      <w:r>
        <w:rPr>
          <w:rFonts w:ascii="Times New Roman" w:hAnsi="Times New Roman" w:hint="eastAsia"/>
          <w:kern w:val="0"/>
          <w:sz w:val="24"/>
        </w:rPr>
        <w:t xml:space="preserve">Table 1 </w:t>
      </w:r>
      <w:r>
        <w:rPr>
          <w:rFonts w:ascii="Times New Roman" w:eastAsia="宋体" w:hAnsi="Times New Roman"/>
          <w:i/>
          <w:iCs/>
          <w:color w:val="000000"/>
          <w:sz w:val="20"/>
          <w:szCs w:val="20"/>
        </w:rPr>
        <w:t>Descriptive statistics for 76 key competency items</w:t>
      </w:r>
    </w:p>
    <w:tbl>
      <w:tblPr>
        <w:tblW w:w="9032" w:type="dxa"/>
        <w:tblInd w:w="9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1"/>
        <w:gridCol w:w="5908"/>
        <w:gridCol w:w="657"/>
        <w:gridCol w:w="690"/>
        <w:gridCol w:w="686"/>
        <w:gridCol w:w="690"/>
      </w:tblGrid>
      <w:tr w:rsidR="001052CF">
        <w:trPr>
          <w:trHeight w:val="283"/>
        </w:trPr>
        <w:tc>
          <w:tcPr>
            <w:tcW w:w="6309" w:type="dxa"/>
            <w:gridSpan w:val="2"/>
            <w:vMerge w:val="restart"/>
            <w:shd w:val="clear" w:color="auto" w:fill="auto"/>
            <w:noWrap/>
            <w:vAlign w:val="center"/>
          </w:tcPr>
          <w:p w:rsidR="001052CF" w:rsidRDefault="00000000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ems</w:t>
            </w:r>
          </w:p>
        </w:tc>
        <w:tc>
          <w:tcPr>
            <w:tcW w:w="1347" w:type="dxa"/>
            <w:gridSpan w:val="2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1052CF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arents</w:t>
            </w:r>
          </w:p>
        </w:tc>
        <w:tc>
          <w:tcPr>
            <w:tcW w:w="13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eacher</w:t>
            </w:r>
            <w:r w:rsidR="00481B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</w:t>
            </w:r>
          </w:p>
        </w:tc>
      </w:tr>
      <w:tr w:rsidR="001052CF">
        <w:trPr>
          <w:trHeight w:val="283"/>
        </w:trPr>
        <w:tc>
          <w:tcPr>
            <w:tcW w:w="6309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52CF" w:rsidRDefault="001052CF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D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D</w:t>
            </w:r>
          </w:p>
        </w:tc>
      </w:tr>
      <w:tr w:rsidR="001052CF">
        <w:trPr>
          <w:trHeight w:val="295"/>
        </w:trPr>
        <w:tc>
          <w:tcPr>
            <w:tcW w:w="4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5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spond appropriately to external input of sensory stimuli</w:t>
            </w: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0 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7 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8 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0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ppropriate tolerance to sensory stimuli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66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1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2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8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xpress sensory preferences or other sensory needs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73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5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8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1 </w:t>
            </w:r>
          </w:p>
        </w:tc>
      </w:tr>
      <w:tr w:rsidR="001052CF">
        <w:trPr>
          <w:trHeight w:val="295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se appropriate methods to manage sensory discomfort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77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9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0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5 </w:t>
            </w:r>
          </w:p>
        </w:tc>
      </w:tr>
      <w:tr w:rsidR="001052CF">
        <w:trPr>
          <w:trHeight w:val="295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erform basic gross motor movements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08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9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19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6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erform basic hand manipulation movements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14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8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25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4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intain balance and coordination of the body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07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8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16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6 </w:t>
            </w:r>
          </w:p>
        </w:tc>
      </w:tr>
      <w:tr w:rsidR="001052CF">
        <w:trPr>
          <w:trHeight w:val="295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emonstrate a certain level of physical ability and toughness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5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5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9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6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5908" w:type="dxa"/>
            <w:shd w:val="clear" w:color="auto" w:fill="FFFFFF"/>
            <w:noWrap/>
          </w:tcPr>
          <w:p w:rsidR="001052CF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rform motor activities in context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2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5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3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5 </w:t>
            </w:r>
          </w:p>
        </w:tc>
      </w:tr>
      <w:tr w:rsidR="001052CF">
        <w:trPr>
          <w:trHeight w:val="295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how intent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1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8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3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9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cognize and understand emotions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7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6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07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9 </w:t>
            </w:r>
          </w:p>
        </w:tc>
      </w:tr>
      <w:tr w:rsidR="001052CF">
        <w:trPr>
          <w:trHeight w:val="295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xpress and respond appropriately to the emotions of others with words, expressions, and body movements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8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8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12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9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gulate and control emotions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3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7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11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8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nage their own challenging behaviors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1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2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3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6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nage diet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10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6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31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6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5908" w:type="dxa"/>
            <w:shd w:val="clear" w:color="auto" w:fill="FFFFFF"/>
            <w:noWrap/>
          </w:tcPr>
          <w:p w:rsidR="001052CF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ake care of laundry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9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0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23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6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intain grooming and hygiene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19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2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34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4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nage health-care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0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8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00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6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eep the home environment clean and tidy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5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1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5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0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nage household goods and finances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75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14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1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7 </w:t>
            </w:r>
          </w:p>
        </w:tc>
      </w:tr>
      <w:tr w:rsidR="001052CF">
        <w:trPr>
          <w:trHeight w:val="295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andle and maintain home safety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07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7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17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4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gage in appropriate leisure activities at home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9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3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6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6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oose and participate in leisure activities such as shopping, recreation, sports, and vacation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77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5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2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6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se public places, facilities and services in the community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78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5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5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6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nowledge and awareness of safety in community activities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7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8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6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3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ke self-decisions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71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12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75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6 </w:t>
            </w:r>
          </w:p>
        </w:tc>
      </w:tr>
      <w:tr w:rsidR="001052CF">
        <w:trPr>
          <w:trHeight w:val="295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e interpersonally aware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7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3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6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0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intain appropriate interpersonal distance during adolescence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4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8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12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1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pe with and manage the changes and challenges of adolescence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1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13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12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4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tively develop thinking skills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0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1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6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0 </w:t>
            </w:r>
          </w:p>
        </w:tc>
      </w:tr>
      <w:tr w:rsidR="001052CF">
        <w:trPr>
          <w:trHeight w:val="295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olve problems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2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4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7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0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pply the knowledge and skills learned in generalization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75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6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1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2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exibly switch attention between people, objects, situations and activities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0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3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2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1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dapt to new changes in the environment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8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3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01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6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ansfer between sessions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2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6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2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8 </w:t>
            </w:r>
          </w:p>
        </w:tc>
      </w:tr>
      <w:tr w:rsidR="001052CF">
        <w:trPr>
          <w:trHeight w:val="295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rticipate in activities other than those of special interest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75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4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4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8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37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imulate and maintain motivation for learning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2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1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2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0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intain concentration during the learning process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0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2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7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8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ersist in completing tasks in the course of learning activities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1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0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3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8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</w:t>
            </w:r>
          </w:p>
        </w:tc>
        <w:tc>
          <w:tcPr>
            <w:tcW w:w="5908" w:type="dxa"/>
            <w:shd w:val="clear" w:color="auto" w:fill="FFFFFF"/>
            <w:noWrap/>
          </w:tcPr>
          <w:p w:rsidR="001052CF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rticipate in negotiating learning tasks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78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8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79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3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1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rganize own learning activities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73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11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78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1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flect on and evaluate own learning activities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67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14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62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5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cognize, understand and write common Chinese characters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0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7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7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9 </w:t>
            </w:r>
          </w:p>
        </w:tc>
      </w:tr>
      <w:tr w:rsidR="001052CF">
        <w:trPr>
          <w:trHeight w:val="295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4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ad for academic purpose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78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11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0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9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rite for academic purpose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65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12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46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7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6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se information technology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56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14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50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4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7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unt and do arithmetic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70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13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65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2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raphic geometry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60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11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49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4 </w:t>
            </w:r>
          </w:p>
        </w:tc>
      </w:tr>
      <w:tr w:rsidR="001052CF">
        <w:trPr>
          <w:trHeight w:val="295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9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rticipate and conduct arts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48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9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42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4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ody or language imitation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79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4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03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3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1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y exploration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75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5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5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4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2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lay combination games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78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2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9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2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3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lay cause and effect games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65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9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1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7 </w:t>
            </w:r>
          </w:p>
        </w:tc>
      </w:tr>
      <w:tr w:rsidR="001052CF">
        <w:trPr>
          <w:trHeight w:val="295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4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lay functional games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75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6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0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4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5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lay symbolic games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54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5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71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9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6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lay parallel games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64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9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79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7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7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lay joint games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62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1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79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8 </w:t>
            </w:r>
          </w:p>
        </w:tc>
      </w:tr>
      <w:tr w:rsidR="001052CF">
        <w:trPr>
          <w:trHeight w:val="295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8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lay cooperative games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68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5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5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9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9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sponding to social concerns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7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1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05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9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intain balance in relationship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6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0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01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0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1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hare joint attention with others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77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5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0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3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2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intain interactions with others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1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2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6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0 </w:t>
            </w:r>
          </w:p>
        </w:tc>
      </w:tr>
      <w:tr w:rsidR="001052CF">
        <w:trPr>
          <w:trHeight w:val="295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3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nderstand and infer the thoughts, intentions and feelings of others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74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8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3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3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4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et along with others in familiar or public settings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7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6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9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6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5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uild and maintain healthy relationships with others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4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1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4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7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6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cognize, attend to, and listen to the sounds of the environment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2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5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08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5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7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spond to others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08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3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20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5 </w:t>
            </w:r>
          </w:p>
        </w:tc>
      </w:tr>
      <w:tr w:rsidR="001052CF">
        <w:trPr>
          <w:trHeight w:val="295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8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n access information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0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3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03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8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9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xpress needs, options, events, ideas and comments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0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2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03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8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0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itiate and advance conversations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77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11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4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2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1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se supportive skills in interactive conversations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2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4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4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1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2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Participate in group activities and </w:t>
            </w:r>
            <w:r w:rsidR="00EC56C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b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willing to do things for the group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4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1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3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9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3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nderstand and follow group rules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4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9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.07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88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4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rticipate in labor practice activities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7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5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9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0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5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as a sense of social belonging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7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07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85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2 </w:t>
            </w:r>
          </w:p>
        </w:tc>
      </w:tr>
      <w:tr w:rsidR="001052CF">
        <w:trPr>
          <w:trHeight w:val="280"/>
        </w:trPr>
        <w:tc>
          <w:tcPr>
            <w:tcW w:w="401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6</w:t>
            </w:r>
          </w:p>
        </w:tc>
        <w:tc>
          <w:tcPr>
            <w:tcW w:w="5908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ave readiness skills to enter the workforce</w:t>
            </w:r>
          </w:p>
        </w:tc>
        <w:tc>
          <w:tcPr>
            <w:tcW w:w="657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76 </w:t>
            </w:r>
          </w:p>
        </w:tc>
        <w:tc>
          <w:tcPr>
            <w:tcW w:w="690" w:type="dxa"/>
            <w:shd w:val="clear" w:color="auto" w:fill="FFFFFF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.16 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.93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95 </w:t>
            </w:r>
          </w:p>
        </w:tc>
      </w:tr>
    </w:tbl>
    <w:p w:rsidR="001052CF" w:rsidRDefault="001052CF"/>
    <w:p w:rsidR="001052CF" w:rsidRDefault="001052CF">
      <w:pPr>
        <w:pStyle w:val="1"/>
        <w:widowControl/>
        <w:numPr>
          <w:ilvl w:val="0"/>
          <w:numId w:val="0"/>
        </w:numPr>
        <w:spacing w:after="240"/>
        <w:jc w:val="left"/>
        <w:rPr>
          <w:rFonts w:ascii="Times New Roman" w:eastAsia="宋体" w:hAnsi="Times New Roman"/>
          <w:color w:val="000000"/>
          <w:sz w:val="20"/>
          <w:szCs w:val="20"/>
        </w:rPr>
      </w:pPr>
    </w:p>
    <w:p w:rsidR="001052CF" w:rsidRDefault="001052CF">
      <w:pPr>
        <w:sectPr w:rsidR="001052C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052CF" w:rsidRDefault="00000000">
      <w:pPr>
        <w:pStyle w:val="1"/>
        <w:widowControl/>
        <w:spacing w:after="240"/>
        <w:jc w:val="left"/>
        <w:rPr>
          <w:rFonts w:eastAsiaTheme="minorEastAsia"/>
        </w:rPr>
      </w:pPr>
      <w:r>
        <w:rPr>
          <w:rFonts w:ascii="Times New Roman" w:hAnsi="Times New Roman" w:hint="eastAsia"/>
          <w:kern w:val="0"/>
          <w:sz w:val="24"/>
        </w:rPr>
        <w:lastRenderedPageBreak/>
        <w:t xml:space="preserve">Table 2 </w:t>
      </w:r>
      <w:r>
        <w:rPr>
          <w:rFonts w:ascii="Times New Roman" w:eastAsia="宋体" w:hAnsi="Times New Roman"/>
          <w:i/>
          <w:iCs/>
          <w:color w:val="000000"/>
          <w:sz w:val="20"/>
          <w:szCs w:val="20"/>
        </w:rPr>
        <w:t xml:space="preserve">Differences between high and low groups </w:t>
      </w:r>
      <w:r>
        <w:rPr>
          <w:rFonts w:ascii="Times New Roman" w:eastAsia="宋体" w:hAnsi="Times New Roman" w:hint="eastAsia"/>
          <w:i/>
          <w:iCs/>
          <w:color w:val="000000"/>
          <w:sz w:val="20"/>
          <w:szCs w:val="20"/>
        </w:rPr>
        <w:t>of</w:t>
      </w:r>
      <w:r>
        <w:rPr>
          <w:rFonts w:ascii="Times New Roman" w:eastAsia="宋体" w:hAnsi="Times New Roman"/>
          <w:i/>
          <w:iCs/>
          <w:color w:val="000000"/>
          <w:sz w:val="20"/>
          <w:szCs w:val="20"/>
        </w:rPr>
        <w:t xml:space="preserve"> 76 key competency items</w:t>
      </w:r>
    </w:p>
    <w:tbl>
      <w:tblPr>
        <w:tblW w:w="485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8"/>
        <w:gridCol w:w="1051"/>
        <w:gridCol w:w="1058"/>
        <w:gridCol w:w="968"/>
        <w:gridCol w:w="1098"/>
      </w:tblGrid>
      <w:tr w:rsidR="001052CF">
        <w:trPr>
          <w:trHeight w:val="280"/>
          <w:jc w:val="center"/>
        </w:trPr>
        <w:tc>
          <w:tcPr>
            <w:tcW w:w="67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052CF" w:rsidRDefault="004968A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ems</w:t>
            </w:r>
          </w:p>
        </w:tc>
        <w:tc>
          <w:tcPr>
            <w:tcW w:w="210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eacher</w:t>
            </w:r>
            <w:r w:rsidR="00481B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</w:t>
            </w:r>
          </w:p>
        </w:tc>
        <w:tc>
          <w:tcPr>
            <w:tcW w:w="206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rent</w:t>
            </w:r>
            <w:r w:rsidR="00481B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</w:t>
            </w:r>
          </w:p>
        </w:tc>
      </w:tr>
      <w:tr w:rsidR="001052CF">
        <w:trPr>
          <w:trHeight w:val="300"/>
          <w:jc w:val="center"/>
        </w:trPr>
        <w:tc>
          <w:tcPr>
            <w:tcW w:w="6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52CF" w:rsidRDefault="001052CF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7.72 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1.31 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0.3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5.6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0.84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6.9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4.2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5.9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1.9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2.4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2.45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5.0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4.66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8.5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8.14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7.7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6.29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1.3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2.9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0.7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4.27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2.5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7.32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7.4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4.66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5.6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4.86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52.3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8.56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9.5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0.99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6.6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9.59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2.3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3.2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53.4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3.23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7.4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3.25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51.5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2.38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7.1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0.0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2.2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5.2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3.9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8.7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7.0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9.05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56.0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6.73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51.5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4.26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57.5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0.0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58.0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0.89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54.0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1.93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54.5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4.8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62.9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4.29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60.0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4.08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63.0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7.1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61.8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6.03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61.6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9.98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56.1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1.48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58.9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1.96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61.1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3.35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57.4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3.39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60.1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4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0.64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57.4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4.99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56.4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8.48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56.5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7.56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54.4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0.55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52.7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0.7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9.1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3.72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55.8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0.42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8.1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8.22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2.4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6.23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6.7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0.6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1.9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8.98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8.3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2.08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5.4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0.8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1.9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0.24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5.1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2.22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8.9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3.56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9.1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2.96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53.2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1.98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57.6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4.79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61.8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6.59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61.9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4.98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65.3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1.88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60.0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6.43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54.5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5.95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65.1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3.22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54.8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8.2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50.0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2.46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61.0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3.39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59.2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1.10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55.0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0.92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60.2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0.37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56.5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2.57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59.6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9.51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57.4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7.59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54.8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  <w:tr w:rsidR="001052CF">
        <w:trPr>
          <w:trHeight w:val="280"/>
          <w:jc w:val="center"/>
        </w:trPr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6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5.18 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55.24 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052C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 </w:t>
            </w:r>
          </w:p>
        </w:tc>
      </w:tr>
    </w:tbl>
    <w:p w:rsidR="001052CF" w:rsidRDefault="001052CF"/>
    <w:p w:rsidR="001052CF" w:rsidRDefault="001052CF">
      <w:pPr>
        <w:sectPr w:rsidR="001052C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052CF" w:rsidRDefault="00000000">
      <w:pPr>
        <w:pStyle w:val="1"/>
        <w:widowControl/>
        <w:spacing w:after="240"/>
        <w:jc w:val="left"/>
        <w:rPr>
          <w:rFonts w:ascii="Times New Roman" w:eastAsia="宋体" w:hAnsi="Times New Roman"/>
          <w:color w:val="000000"/>
          <w:sz w:val="20"/>
          <w:szCs w:val="20"/>
        </w:rPr>
      </w:pPr>
      <w:r>
        <w:rPr>
          <w:rFonts w:ascii="Times New Roman" w:hAnsi="Times New Roman" w:hint="eastAsia"/>
          <w:kern w:val="0"/>
          <w:sz w:val="24"/>
        </w:rPr>
        <w:lastRenderedPageBreak/>
        <w:t xml:space="preserve">Table 3 </w:t>
      </w:r>
      <w:r>
        <w:rPr>
          <w:rFonts w:ascii="Times New Roman" w:eastAsia="宋体" w:hAnsi="Times New Roman"/>
          <w:i/>
          <w:iCs/>
          <w:color w:val="000000"/>
          <w:sz w:val="20"/>
          <w:szCs w:val="20"/>
        </w:rPr>
        <w:t xml:space="preserve">Correlation </w:t>
      </w:r>
      <w:r>
        <w:rPr>
          <w:rFonts w:ascii="Times New Roman" w:eastAsia="宋体" w:hAnsi="Times New Roman" w:hint="eastAsia"/>
          <w:i/>
          <w:iCs/>
          <w:color w:val="000000"/>
          <w:sz w:val="20"/>
          <w:szCs w:val="20"/>
        </w:rPr>
        <w:t>between</w:t>
      </w:r>
      <w:r>
        <w:rPr>
          <w:rFonts w:ascii="Times New Roman" w:eastAsia="宋体" w:hAnsi="Times New Roman"/>
          <w:i/>
          <w:iCs/>
          <w:color w:val="000000"/>
          <w:sz w:val="20"/>
          <w:szCs w:val="20"/>
        </w:rPr>
        <w:t xml:space="preserve"> </w:t>
      </w:r>
      <w:r>
        <w:rPr>
          <w:rFonts w:ascii="Times New Roman" w:eastAsia="宋体" w:hAnsi="Times New Roman" w:hint="eastAsia"/>
          <w:i/>
          <w:iCs/>
          <w:color w:val="000000"/>
          <w:sz w:val="20"/>
          <w:szCs w:val="20"/>
        </w:rPr>
        <w:t>items</w:t>
      </w:r>
      <w:r>
        <w:rPr>
          <w:rFonts w:ascii="Times New Roman" w:eastAsia="宋体" w:hAnsi="Times New Roman"/>
          <w:i/>
          <w:iCs/>
          <w:color w:val="000000"/>
          <w:sz w:val="20"/>
          <w:szCs w:val="20"/>
        </w:rPr>
        <w:t xml:space="preserve"> and total score</w:t>
      </w:r>
    </w:p>
    <w:tbl>
      <w:tblPr>
        <w:tblW w:w="467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815"/>
        <w:gridCol w:w="2303"/>
      </w:tblGrid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tem</w:t>
            </w:r>
            <w:r w:rsidR="004968A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</w:t>
            </w:r>
          </w:p>
        </w:tc>
        <w:tc>
          <w:tcPr>
            <w:tcW w:w="8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eacher</w:t>
            </w:r>
            <w:r w:rsidR="00481B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</w:t>
            </w:r>
          </w:p>
        </w:tc>
        <w:tc>
          <w:tcPr>
            <w:tcW w:w="23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rent</w:t>
            </w:r>
            <w:r w:rsidR="00481B9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407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407</w:t>
            </w:r>
            <w:r w:rsid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478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478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499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499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604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604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422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422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452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452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507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507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625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625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578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578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675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675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667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667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18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18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699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699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47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47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668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668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17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17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677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677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80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80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47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47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73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73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47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47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565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565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693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693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06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06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800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800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88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88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89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89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98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98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83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83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91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91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833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833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830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830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833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833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95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95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811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811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72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72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805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805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803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803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91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91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828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828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816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816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4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815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815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96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96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83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83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82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82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70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70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96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96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53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53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21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21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636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636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675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675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642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642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16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16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663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663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35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35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54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54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57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57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84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84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810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810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816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816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833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833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833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833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824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824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58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58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825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825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58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58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22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22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823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823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820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820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813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813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808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808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805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805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813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813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814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814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92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792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B823BD" w:rsidTr="008A5EFC">
        <w:trPr>
          <w:trHeight w:val="280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800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23BD" w:rsidRDefault="00B823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800</w:t>
            </w:r>
            <w:r w:rsidR="008A5EFC"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</w:p>
        </w:tc>
      </w:tr>
      <w:tr w:rsidR="008A5EFC" w:rsidTr="008A5EFC">
        <w:trPr>
          <w:trHeight w:val="280"/>
          <w:jc w:val="center"/>
        </w:trPr>
        <w:tc>
          <w:tcPr>
            <w:tcW w:w="467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5EFC" w:rsidRPr="008A5EFC" w:rsidRDefault="008A5EFC" w:rsidP="008A5E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</w:pPr>
            <w:r w:rsidRPr="008A5EF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***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P&lt;0.001</w:t>
            </w:r>
          </w:p>
        </w:tc>
      </w:tr>
    </w:tbl>
    <w:p w:rsidR="001052CF" w:rsidRDefault="001052CF"/>
    <w:sectPr w:rsidR="001052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94335414">
    <w:abstractNumId w:val="0"/>
  </w:num>
  <w:num w:numId="2" w16cid:durableId="16613528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mY5YjA3OTA0M2JlZGUwYjU1MzQ4Y2Q1YmYwMjY5OTAifQ=="/>
  </w:docVars>
  <w:rsids>
    <w:rsidRoot w:val="66334FAA"/>
    <w:rsid w:val="000866F9"/>
    <w:rsid w:val="001052CF"/>
    <w:rsid w:val="00481B93"/>
    <w:rsid w:val="004968AE"/>
    <w:rsid w:val="007D6AA8"/>
    <w:rsid w:val="00804301"/>
    <w:rsid w:val="008A5EFC"/>
    <w:rsid w:val="00A93218"/>
    <w:rsid w:val="00B823BD"/>
    <w:rsid w:val="00C415FA"/>
    <w:rsid w:val="00EC56C5"/>
    <w:rsid w:val="04043713"/>
    <w:rsid w:val="049B394B"/>
    <w:rsid w:val="4BAD3442"/>
    <w:rsid w:val="51293E0D"/>
    <w:rsid w:val="66334FAA"/>
    <w:rsid w:val="79941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D5F21A"/>
  <w15:docId w15:val="{5B32048A-DDD2-4248-A314-41862F57D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0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</w:rPr>
  </w:style>
  <w:style w:type="paragraph" w:styleId="a4">
    <w:name w:val="footer"/>
    <w:basedOn w:val="a0"/>
    <w:link w:val="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0"/>
    <w:link w:val="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Title"/>
    <w:basedOn w:val="a0"/>
    <w:next w:val="a0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font21">
    <w:name w:val="font21"/>
    <w:basedOn w:val="a1"/>
    <w:rPr>
      <w:rFonts w:ascii="宋体" w:eastAsia="宋体" w:hAnsi="宋体" w:cs="宋体" w:hint="eastAsia"/>
      <w:color w:val="000000"/>
      <w:sz w:val="18"/>
      <w:szCs w:val="18"/>
      <w:u w:val="none"/>
    </w:rPr>
  </w:style>
  <w:style w:type="character" w:customStyle="1" w:styleId="font31">
    <w:name w:val="font31"/>
    <w:basedOn w:val="a1"/>
    <w:qFormat/>
    <w:rPr>
      <w:rFonts w:ascii="Calibri" w:hAnsi="Calibri" w:cs="Calibri" w:hint="default"/>
      <w:color w:val="000000"/>
      <w:sz w:val="18"/>
      <w:szCs w:val="18"/>
      <w:u w:val="none"/>
    </w:rPr>
  </w:style>
  <w:style w:type="paragraph" w:customStyle="1" w:styleId="SupplementaryMaterial">
    <w:name w:val="Supplementary Material"/>
    <w:basedOn w:val="a8"/>
    <w:next w:val="a8"/>
    <w:qFormat/>
    <w:pPr>
      <w:spacing w:after="120"/>
    </w:pPr>
    <w:rPr>
      <w:i/>
    </w:rPr>
  </w:style>
  <w:style w:type="character" w:customStyle="1" w:styleId="a7">
    <w:name w:val="页眉 字符"/>
    <w:basedOn w:val="a1"/>
    <w:link w:val="a6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页脚 字符"/>
    <w:basedOn w:val="a1"/>
    <w:link w:val="a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6</Pages>
  <Words>1406</Words>
  <Characters>8015</Characters>
  <Application>Microsoft Office Word</Application>
  <DocSecurity>0</DocSecurity>
  <Lines>66</Lines>
  <Paragraphs>18</Paragraphs>
  <ScaleCrop>false</ScaleCrop>
  <Company/>
  <LinksUpToDate>false</LinksUpToDate>
  <CharactersWithSpaces>9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Yixin</dc:creator>
  <cp:lastModifiedBy>谢 东杰</cp:lastModifiedBy>
  <cp:revision>8</cp:revision>
  <dcterms:created xsi:type="dcterms:W3CDTF">2022-11-29T06:58:00Z</dcterms:created>
  <dcterms:modified xsi:type="dcterms:W3CDTF">2022-11-29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922E4B4F6B19413E86BF7609960C2C91</vt:lpwstr>
  </property>
</Properties>
</file>